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42EF" w:rsidRPr="00935F21" w:rsidRDefault="007A42EF" w:rsidP="00935F2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935F21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935F21">
        <w:rPr>
          <w:rFonts w:ascii="Times New Roman" w:hAnsi="Times New Roman" w:cs="Times New Roman"/>
          <w:b/>
          <w:sz w:val="24"/>
          <w:szCs w:val="24"/>
        </w:rPr>
        <w:t>Files</w:t>
      </w:r>
    </w:p>
    <w:p w:rsidR="007A42EF" w:rsidRPr="00935F21" w:rsidRDefault="00B753B9" w:rsidP="00935F2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35F21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7A42EF" w:rsidRPr="00935F21">
        <w:rPr>
          <w:rFonts w:ascii="Times New Roman" w:hAnsi="Times New Roman" w:cs="Times New Roman"/>
          <w:b/>
          <w:sz w:val="24"/>
          <w:szCs w:val="24"/>
        </w:rPr>
        <w:t>Table</w:t>
      </w:r>
      <w:r w:rsidRPr="00935F21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7A42EF" w:rsidRPr="00935F21">
        <w:rPr>
          <w:rFonts w:ascii="Times New Roman" w:hAnsi="Times New Roman" w:cs="Times New Roman"/>
          <w:b/>
          <w:sz w:val="24"/>
          <w:szCs w:val="24"/>
        </w:rPr>
        <w:t>: Search terms for diagnostic uncertain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81"/>
        <w:gridCol w:w="4669"/>
      </w:tblGrid>
      <w:tr w:rsidR="007A42EF" w:rsidRPr="00935F21" w:rsidTr="0005373F">
        <w:tc>
          <w:tcPr>
            <w:tcW w:w="4681" w:type="dxa"/>
          </w:tcPr>
          <w:p w:rsidR="007A42EF" w:rsidRPr="00935F21" w:rsidRDefault="007A42EF" w:rsidP="00935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5F21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935F21">
              <w:rPr>
                <w:rFonts w:ascii="Times New Roman" w:hAnsi="Times New Roman" w:cs="Times New Roman"/>
                <w:sz w:val="24"/>
                <w:szCs w:val="24"/>
              </w:rPr>
              <w:t xml:space="preserve"> Headings</w:t>
            </w:r>
          </w:p>
        </w:tc>
        <w:tc>
          <w:tcPr>
            <w:tcW w:w="4669" w:type="dxa"/>
          </w:tcPr>
          <w:p w:rsidR="007A42EF" w:rsidRPr="00935F21" w:rsidRDefault="007A42EF" w:rsidP="00935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F21">
              <w:rPr>
                <w:rFonts w:ascii="Times New Roman" w:hAnsi="Times New Roman" w:cs="Times New Roman"/>
                <w:sz w:val="24"/>
                <w:szCs w:val="24"/>
              </w:rPr>
              <w:t>Free-Text terms</w:t>
            </w:r>
          </w:p>
        </w:tc>
      </w:tr>
      <w:tr w:rsidR="007A42EF" w:rsidRPr="00935F21" w:rsidTr="0005373F">
        <w:tc>
          <w:tcPr>
            <w:tcW w:w="4681" w:type="dxa"/>
            <w:vAlign w:val="bottom"/>
          </w:tcPr>
          <w:p w:rsidR="007A42EF" w:rsidRPr="00935F21" w:rsidRDefault="007A42EF" w:rsidP="00935F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5F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4669" w:type="dxa"/>
            <w:vAlign w:val="bottom"/>
          </w:tcPr>
          <w:p w:rsidR="007A42EF" w:rsidRPr="00935F21" w:rsidRDefault="007A42EF" w:rsidP="00935F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35F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gnos</w:t>
            </w:r>
            <w:proofErr w:type="spellEnd"/>
            <w:r w:rsidRPr="00935F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 Uncertain* (in 4 adjacent words)</w:t>
            </w:r>
          </w:p>
        </w:tc>
      </w:tr>
      <w:tr w:rsidR="007A42EF" w:rsidRPr="00935F21" w:rsidTr="0005373F">
        <w:tc>
          <w:tcPr>
            <w:tcW w:w="4681" w:type="dxa"/>
            <w:vAlign w:val="bottom"/>
          </w:tcPr>
          <w:p w:rsidR="007A42EF" w:rsidRPr="00935F21" w:rsidRDefault="007A42EF" w:rsidP="00935F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5F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nical Decision-Making</w:t>
            </w:r>
          </w:p>
        </w:tc>
        <w:tc>
          <w:tcPr>
            <w:tcW w:w="4669" w:type="dxa"/>
            <w:vAlign w:val="bottom"/>
          </w:tcPr>
          <w:p w:rsidR="007A42EF" w:rsidRPr="00935F21" w:rsidRDefault="007A42EF" w:rsidP="00935F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35F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gnos</w:t>
            </w:r>
            <w:proofErr w:type="spellEnd"/>
            <w:r w:rsidRPr="00935F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 doubt* (in 4 adjacent words)</w:t>
            </w:r>
          </w:p>
        </w:tc>
      </w:tr>
      <w:tr w:rsidR="007A42EF" w:rsidRPr="00935F21" w:rsidTr="0005373F">
        <w:tc>
          <w:tcPr>
            <w:tcW w:w="4681" w:type="dxa"/>
            <w:vAlign w:val="bottom"/>
          </w:tcPr>
          <w:p w:rsidR="007A42EF" w:rsidRPr="00935F21" w:rsidRDefault="007A42EF" w:rsidP="00935F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5F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ayed Diagnosis</w:t>
            </w:r>
          </w:p>
        </w:tc>
        <w:tc>
          <w:tcPr>
            <w:tcW w:w="4669" w:type="dxa"/>
            <w:vAlign w:val="bottom"/>
          </w:tcPr>
          <w:p w:rsidR="007A42EF" w:rsidRPr="00935F21" w:rsidRDefault="007A42EF" w:rsidP="00935F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35F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igu</w:t>
            </w:r>
            <w:proofErr w:type="spellEnd"/>
            <w:r w:rsidRPr="00935F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* </w:t>
            </w:r>
            <w:proofErr w:type="spellStart"/>
            <w:r w:rsidRPr="00935F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gnos</w:t>
            </w:r>
            <w:proofErr w:type="spellEnd"/>
            <w:r w:rsidRPr="00935F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(in 4 adjacent words)</w:t>
            </w:r>
          </w:p>
        </w:tc>
      </w:tr>
      <w:tr w:rsidR="007A42EF" w:rsidRPr="00935F21" w:rsidTr="0005373F">
        <w:tc>
          <w:tcPr>
            <w:tcW w:w="4681" w:type="dxa"/>
            <w:vAlign w:val="bottom"/>
          </w:tcPr>
          <w:p w:rsidR="007A42EF" w:rsidRPr="00935F21" w:rsidRDefault="007A42EF" w:rsidP="00935F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5F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gnosis, Computer-Assisted</w:t>
            </w:r>
          </w:p>
        </w:tc>
        <w:tc>
          <w:tcPr>
            <w:tcW w:w="4669" w:type="dxa"/>
            <w:vAlign w:val="bottom"/>
          </w:tcPr>
          <w:p w:rsidR="007A42EF" w:rsidRPr="00935F21" w:rsidRDefault="007A42EF" w:rsidP="00935F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35F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gnos</w:t>
            </w:r>
            <w:proofErr w:type="spellEnd"/>
            <w:r w:rsidRPr="00935F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 difficult* (in 4 adjacent words)</w:t>
            </w:r>
          </w:p>
        </w:tc>
      </w:tr>
      <w:tr w:rsidR="007A42EF" w:rsidRPr="00935F21" w:rsidTr="0005373F">
        <w:tc>
          <w:tcPr>
            <w:tcW w:w="4681" w:type="dxa"/>
            <w:vAlign w:val="bottom"/>
          </w:tcPr>
          <w:p w:rsidR="007A42EF" w:rsidRPr="00935F21" w:rsidRDefault="007A42EF" w:rsidP="00935F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5F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gnosis, Differential</w:t>
            </w:r>
          </w:p>
        </w:tc>
        <w:tc>
          <w:tcPr>
            <w:tcW w:w="4669" w:type="dxa"/>
            <w:vAlign w:val="bottom"/>
          </w:tcPr>
          <w:p w:rsidR="007A42EF" w:rsidRPr="00935F21" w:rsidRDefault="007A42EF" w:rsidP="00935F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35F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sur</w:t>
            </w:r>
            <w:proofErr w:type="spellEnd"/>
            <w:r w:rsidRPr="00935F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* </w:t>
            </w:r>
            <w:proofErr w:type="spellStart"/>
            <w:r w:rsidRPr="00935F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gnos</w:t>
            </w:r>
            <w:proofErr w:type="spellEnd"/>
            <w:r w:rsidRPr="00935F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 (in 4 adjacent words)</w:t>
            </w:r>
          </w:p>
        </w:tc>
      </w:tr>
      <w:tr w:rsidR="007A42EF" w:rsidRPr="00935F21" w:rsidTr="0005373F">
        <w:tc>
          <w:tcPr>
            <w:tcW w:w="4681" w:type="dxa"/>
            <w:vAlign w:val="bottom"/>
          </w:tcPr>
          <w:p w:rsidR="007A42EF" w:rsidRPr="00935F21" w:rsidRDefault="007A42EF" w:rsidP="00935F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5F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gnostic Errors</w:t>
            </w:r>
          </w:p>
        </w:tc>
        <w:tc>
          <w:tcPr>
            <w:tcW w:w="4669" w:type="dxa"/>
            <w:vAlign w:val="bottom"/>
          </w:tcPr>
          <w:p w:rsidR="007A42EF" w:rsidRPr="00935F21" w:rsidRDefault="007A42EF" w:rsidP="00935F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5F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ear </w:t>
            </w:r>
            <w:proofErr w:type="spellStart"/>
            <w:r w:rsidRPr="00935F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gnos</w:t>
            </w:r>
            <w:proofErr w:type="spellEnd"/>
            <w:r w:rsidRPr="00935F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 (in 4 adjacent words)</w:t>
            </w:r>
          </w:p>
        </w:tc>
      </w:tr>
      <w:tr w:rsidR="007A42EF" w:rsidRPr="00935F21" w:rsidTr="0005373F">
        <w:tc>
          <w:tcPr>
            <w:tcW w:w="4681" w:type="dxa"/>
            <w:vAlign w:val="bottom"/>
          </w:tcPr>
          <w:p w:rsidR="007A42EF" w:rsidRPr="00935F21" w:rsidRDefault="007A42EF" w:rsidP="00935F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5F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cision Making</w:t>
            </w:r>
          </w:p>
        </w:tc>
        <w:tc>
          <w:tcPr>
            <w:tcW w:w="4669" w:type="dxa"/>
            <w:vAlign w:val="bottom"/>
          </w:tcPr>
          <w:p w:rsidR="007A42EF" w:rsidRPr="00935F21" w:rsidRDefault="007A42EF" w:rsidP="00935F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5F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ague </w:t>
            </w:r>
            <w:proofErr w:type="spellStart"/>
            <w:r w:rsidRPr="00935F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gnos</w:t>
            </w:r>
            <w:proofErr w:type="spellEnd"/>
            <w:r w:rsidRPr="00935F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 (in 4 adjacent words)</w:t>
            </w:r>
          </w:p>
        </w:tc>
      </w:tr>
      <w:tr w:rsidR="007A42EF" w:rsidRPr="00935F21" w:rsidTr="0005373F">
        <w:tc>
          <w:tcPr>
            <w:tcW w:w="4681" w:type="dxa"/>
            <w:vAlign w:val="bottom"/>
          </w:tcPr>
          <w:p w:rsidR="007A42EF" w:rsidRPr="00935F21" w:rsidRDefault="007A42EF" w:rsidP="00935F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5F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ertainty in Decision making</w:t>
            </w:r>
          </w:p>
        </w:tc>
        <w:tc>
          <w:tcPr>
            <w:tcW w:w="4669" w:type="dxa"/>
            <w:vAlign w:val="bottom"/>
          </w:tcPr>
          <w:p w:rsidR="007A42EF" w:rsidRPr="00935F21" w:rsidRDefault="007A42EF" w:rsidP="00935F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5F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uestion* </w:t>
            </w:r>
            <w:proofErr w:type="spellStart"/>
            <w:r w:rsidRPr="00935F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gnos</w:t>
            </w:r>
            <w:proofErr w:type="spellEnd"/>
            <w:r w:rsidRPr="00935F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 (in 4 adjacent words)</w:t>
            </w:r>
          </w:p>
        </w:tc>
      </w:tr>
      <w:tr w:rsidR="007A42EF" w:rsidRPr="00935F21" w:rsidTr="0005373F">
        <w:tc>
          <w:tcPr>
            <w:tcW w:w="4681" w:type="dxa"/>
            <w:vAlign w:val="bottom"/>
          </w:tcPr>
          <w:p w:rsidR="007A42EF" w:rsidRPr="00935F21" w:rsidRDefault="007A42EF" w:rsidP="00935F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5F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hematical Concepts, Probability, Uncertainty</w:t>
            </w:r>
          </w:p>
        </w:tc>
        <w:tc>
          <w:tcPr>
            <w:tcW w:w="4669" w:type="dxa"/>
            <w:vAlign w:val="bottom"/>
          </w:tcPr>
          <w:p w:rsidR="007A42EF" w:rsidRPr="00935F21" w:rsidRDefault="007A42EF" w:rsidP="00935F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35F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leout</w:t>
            </w:r>
            <w:proofErr w:type="spellEnd"/>
            <w:r w:rsidRPr="00935F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35F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gnos</w:t>
            </w:r>
            <w:proofErr w:type="spellEnd"/>
            <w:r w:rsidRPr="00935F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 (in 4 adjacent words)</w:t>
            </w:r>
          </w:p>
        </w:tc>
      </w:tr>
      <w:tr w:rsidR="007A42EF" w:rsidRPr="00935F21" w:rsidTr="0005373F">
        <w:tc>
          <w:tcPr>
            <w:tcW w:w="4681" w:type="dxa"/>
            <w:vAlign w:val="bottom"/>
          </w:tcPr>
          <w:p w:rsidR="007A42EF" w:rsidRPr="00935F21" w:rsidRDefault="007A42EF" w:rsidP="00935F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5F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demiological Methods, Uncertainty</w:t>
            </w:r>
          </w:p>
        </w:tc>
        <w:tc>
          <w:tcPr>
            <w:tcW w:w="4669" w:type="dxa"/>
            <w:vAlign w:val="bottom"/>
          </w:tcPr>
          <w:p w:rsidR="007A42EF" w:rsidRPr="00935F21" w:rsidRDefault="007A42EF" w:rsidP="00935F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35F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gnos</w:t>
            </w:r>
            <w:proofErr w:type="spellEnd"/>
            <w:r w:rsidRPr="00935F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 confidence (in 4 adjacent words)</w:t>
            </w:r>
          </w:p>
        </w:tc>
      </w:tr>
      <w:tr w:rsidR="007A42EF" w:rsidRPr="00935F21" w:rsidTr="0005373F">
        <w:tc>
          <w:tcPr>
            <w:tcW w:w="4681" w:type="dxa"/>
            <w:vAlign w:val="bottom"/>
          </w:tcPr>
          <w:p w:rsidR="007A42EF" w:rsidRPr="00935F21" w:rsidRDefault="007A42EF" w:rsidP="00935F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69" w:type="dxa"/>
            <w:vAlign w:val="bottom"/>
          </w:tcPr>
          <w:p w:rsidR="007A42EF" w:rsidRPr="00935F21" w:rsidRDefault="007A42EF" w:rsidP="00935F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35F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gnos</w:t>
            </w:r>
            <w:proofErr w:type="spellEnd"/>
            <w:r w:rsidRPr="00935F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 certain* (in 4 adjacent words)</w:t>
            </w:r>
          </w:p>
        </w:tc>
      </w:tr>
    </w:tbl>
    <w:p w:rsidR="007A42EF" w:rsidRPr="00935F21" w:rsidRDefault="007A42EF" w:rsidP="00935F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A42EF" w:rsidRPr="00935F21" w:rsidRDefault="007A42EF" w:rsidP="00935F2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35F21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A42EF" w:rsidRPr="00935F21" w:rsidRDefault="007A42EF" w:rsidP="00935F2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A42EF" w:rsidRPr="00935F21" w:rsidRDefault="007A42EF" w:rsidP="00935F2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35F21">
        <w:rPr>
          <w:rFonts w:ascii="Times New Roman" w:hAnsi="Times New Roman" w:cs="Times New Roman"/>
          <w:b/>
          <w:sz w:val="24"/>
          <w:szCs w:val="24"/>
        </w:rPr>
        <w:t xml:space="preserve">Prevalence of diagnostic uncertainty </w:t>
      </w:r>
    </w:p>
    <w:p w:rsidR="00C26BD5" w:rsidRPr="00935F21" w:rsidRDefault="007A42EF" w:rsidP="00935F21">
      <w:pPr>
        <w:pStyle w:val="NormalWeb"/>
        <w:spacing w:line="480" w:lineRule="auto"/>
      </w:pPr>
      <w:r w:rsidRPr="00935F21">
        <w:t>Nine studies provided estimates of prevalence of diagnostic uncertainty in their respective study populations</w:t>
      </w:r>
      <w:r w:rsidR="003C524F">
        <w:t xml:space="preserve"> </w:t>
      </w:r>
      <w:r w:rsidR="003C524F">
        <w:fldChar w:fldCharType="begin"/>
      </w:r>
      <w:r w:rsidR="003C524F">
        <w:instrText>ADDIN RW.CITE{{15927 Anstee,BH. 1977; 15804 Hartveit,F. 1979; 14729 Lossos,I. 1989; 14506 Buntinx,F. 1991; 14482 Haubek,A. 1991; 13661 Lave,JR. 1997; 12586 vanderWeijden,Trudy 2002; 16116 Sarkar,U. 2012; 16346 Whaley,LaurenE 2013}}</w:instrText>
      </w:r>
      <w:r w:rsidR="003C524F">
        <w:fldChar w:fldCharType="separate"/>
      </w:r>
      <w:r w:rsidR="003C524F" w:rsidRPr="003C524F">
        <w:t>(1-9)</w:t>
      </w:r>
      <w:r w:rsidR="003C524F">
        <w:fldChar w:fldCharType="end"/>
      </w:r>
      <w:r w:rsidRPr="00935F21">
        <w:t xml:space="preserve">. </w:t>
      </w:r>
      <w:r w:rsidR="00C26BD5" w:rsidRPr="00935F21">
        <w:t xml:space="preserve">Although studies on the prevalence of diagnostic uncertainty were limited in number, the prevalence </w:t>
      </w:r>
      <w:proofErr w:type="gramStart"/>
      <w:r w:rsidR="00C26BD5" w:rsidRPr="00935F21">
        <w:t>is estimated</w:t>
      </w:r>
      <w:proofErr w:type="gramEnd"/>
      <w:r w:rsidR="00C26BD5" w:rsidRPr="00935F21">
        <w:t xml:space="preserve"> to be between 1.5-25%. Because variations in case-mix and populations are common in clinical practice, these estimates might not be necessarily generalizable. This is not unexpected because of the subjective nature of diagnostic uncertainty </w:t>
      </w:r>
      <w:r w:rsidR="00C26BD5" w:rsidRPr="00935F21">
        <w:fldChar w:fldCharType="begin"/>
      </w:r>
      <w:r w:rsidR="00C26BD5" w:rsidRPr="00935F21">
        <w:instrText>ADDIN RW.CITE{{15070 Allman,RM. 1985; 16351 Kassirer,JeromeP 1989; 17297 Hatch,Steven 2016; 14580 Reichenfeld,HF. 1990}}</w:instrText>
      </w:r>
      <w:r w:rsidR="00C26BD5" w:rsidRPr="00935F21">
        <w:fldChar w:fldCharType="separate"/>
      </w:r>
      <w:r w:rsidR="003C524F" w:rsidRPr="003C524F">
        <w:t>(10-13)</w:t>
      </w:r>
      <w:r w:rsidR="00C26BD5" w:rsidRPr="00935F21">
        <w:fldChar w:fldCharType="end"/>
      </w:r>
      <w:r w:rsidR="00C26BD5" w:rsidRPr="00935F21">
        <w:t xml:space="preserve"> and the variable individual threshold to initiate action or treatment (</w:t>
      </w:r>
      <w:r w:rsidR="00935F21">
        <w:t xml:space="preserve">also see </w:t>
      </w:r>
      <w:r w:rsidR="00C26BD5" w:rsidRPr="00935F21">
        <w:t xml:space="preserve">Supplemental Figure) during the diagnostic process </w:t>
      </w:r>
      <w:r w:rsidR="00C26BD5" w:rsidRPr="00935F21">
        <w:fldChar w:fldCharType="begin"/>
      </w:r>
      <w:r w:rsidR="00C26BD5" w:rsidRPr="00935F21">
        <w:instrText>ADDIN RW.CITE{{16348 Heneghan,C. 2009; 16351 Kassirer,JeromeP 1989; 16368 Weinstein,MiltonC 1980; 16367 Pauker,StephenG 1975; 16369 Eisenberg,J.M. 1983}}</w:instrText>
      </w:r>
      <w:r w:rsidR="00C26BD5" w:rsidRPr="00935F21">
        <w:fldChar w:fldCharType="separate"/>
      </w:r>
      <w:r w:rsidR="003C524F" w:rsidRPr="003C524F">
        <w:t>(11, 14-17)</w:t>
      </w:r>
      <w:r w:rsidR="00C26BD5" w:rsidRPr="00935F21">
        <w:fldChar w:fldCharType="end"/>
      </w:r>
      <w:r w:rsidR="00C26BD5" w:rsidRPr="00935F21">
        <w:t xml:space="preserve">. This threshold depends on clinician risk tolerance, experience and training </w:t>
      </w:r>
      <w:r w:rsidR="00C26BD5" w:rsidRPr="00935F21">
        <w:fldChar w:fldCharType="begin"/>
      </w:r>
      <w:r w:rsidR="00C26BD5" w:rsidRPr="00935F21">
        <w:instrText>ADDIN RW.CITE{{16118 Zaat,J.O. 1992}}</w:instrText>
      </w:r>
      <w:r w:rsidR="00C26BD5" w:rsidRPr="00935F21">
        <w:fldChar w:fldCharType="separate"/>
      </w:r>
      <w:r w:rsidR="003C524F" w:rsidRPr="003C524F">
        <w:t>(18)</w:t>
      </w:r>
      <w:r w:rsidR="00C26BD5" w:rsidRPr="00935F21">
        <w:fldChar w:fldCharType="end"/>
      </w:r>
      <w:r w:rsidR="00C26BD5" w:rsidRPr="00935F21">
        <w:t xml:space="preserve">. Future research focusing on understanding </w:t>
      </w:r>
      <w:proofErr w:type="gramStart"/>
      <w:r w:rsidR="00C26BD5" w:rsidRPr="00935F21">
        <w:t>this diagnostic threshold and how to best quantify diagnostic uncertainty</w:t>
      </w:r>
      <w:proofErr w:type="gramEnd"/>
      <w:r w:rsidR="00C26BD5" w:rsidRPr="00935F21">
        <w:t xml:space="preserve"> is warranted. </w:t>
      </w:r>
    </w:p>
    <w:p w:rsidR="00B753B9" w:rsidRPr="00935F21" w:rsidRDefault="00935F21" w:rsidP="00935F2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35F21">
        <w:rPr>
          <w:rFonts w:ascii="Times New Roman" w:hAnsi="Times New Roman" w:cs="Times New Roman"/>
          <w:b/>
          <w:sz w:val="24"/>
          <w:szCs w:val="24"/>
        </w:rPr>
        <w:t>Supplemental Table 2: Prevalence estimates of diagnostic uncertainty in medical pract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4"/>
        <w:gridCol w:w="3947"/>
        <w:gridCol w:w="3499"/>
      </w:tblGrid>
      <w:tr w:rsidR="0007223E" w:rsidRPr="00935F21" w:rsidTr="0007223E">
        <w:tc>
          <w:tcPr>
            <w:tcW w:w="1904" w:type="dxa"/>
          </w:tcPr>
          <w:p w:rsidR="0007223E" w:rsidRPr="00935F21" w:rsidRDefault="0035116D" w:rsidP="00935F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F21">
              <w:rPr>
                <w:rFonts w:ascii="Times New Roman" w:hAnsi="Times New Roman" w:cs="Times New Roman"/>
                <w:sz w:val="24"/>
                <w:szCs w:val="24"/>
              </w:rPr>
              <w:t>Citation</w:t>
            </w:r>
          </w:p>
        </w:tc>
        <w:tc>
          <w:tcPr>
            <w:tcW w:w="3947" w:type="dxa"/>
          </w:tcPr>
          <w:p w:rsidR="0007223E" w:rsidRPr="00935F21" w:rsidRDefault="009105EA" w:rsidP="00935F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tting and </w:t>
            </w:r>
            <w:r w:rsidR="003020DB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3499" w:type="dxa"/>
          </w:tcPr>
          <w:p w:rsidR="0007223E" w:rsidRPr="00935F21" w:rsidRDefault="0007223E" w:rsidP="00935F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F21">
              <w:rPr>
                <w:rFonts w:ascii="Times New Roman" w:hAnsi="Times New Roman" w:cs="Times New Roman"/>
                <w:sz w:val="24"/>
                <w:szCs w:val="24"/>
              </w:rPr>
              <w:t>Prevalence of Diagnostic Uncertainty</w:t>
            </w:r>
          </w:p>
        </w:tc>
      </w:tr>
      <w:tr w:rsidR="003C524F" w:rsidRPr="00935F21" w:rsidTr="0007223E">
        <w:tc>
          <w:tcPr>
            <w:tcW w:w="1904" w:type="dxa"/>
          </w:tcPr>
          <w:p w:rsidR="003C524F" w:rsidRPr="00935F21" w:rsidRDefault="003C524F" w:rsidP="003C5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ste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1977 (1</w:t>
            </w:r>
            <w:r w:rsidRPr="00935F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47" w:type="dxa"/>
          </w:tcPr>
          <w:p w:rsidR="003C524F" w:rsidRPr="00935F21" w:rsidRDefault="003020DB" w:rsidP="003C5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eral hospital inpatient </w:t>
            </w:r>
            <w:r w:rsidR="009105EA">
              <w:rPr>
                <w:rFonts w:ascii="Times New Roman" w:hAnsi="Times New Roman" w:cs="Times New Roman"/>
                <w:sz w:val="24"/>
                <w:szCs w:val="24"/>
              </w:rPr>
              <w:t>un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England</w:t>
            </w:r>
          </w:p>
        </w:tc>
        <w:tc>
          <w:tcPr>
            <w:tcW w:w="3499" w:type="dxa"/>
          </w:tcPr>
          <w:p w:rsidR="003C524F" w:rsidRPr="00935F21" w:rsidRDefault="003C524F" w:rsidP="003C5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F21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  <w:r w:rsidR="003020DB">
              <w:rPr>
                <w:rFonts w:ascii="Times New Roman" w:hAnsi="Times New Roman" w:cs="Times New Roman"/>
                <w:sz w:val="24"/>
                <w:szCs w:val="24"/>
              </w:rPr>
              <w:t xml:space="preserve"> of all inpatient hospitalizations had uncertain diagnosis at discharge</w:t>
            </w:r>
          </w:p>
        </w:tc>
      </w:tr>
      <w:tr w:rsidR="003C524F" w:rsidRPr="00935F21" w:rsidTr="0007223E">
        <w:tc>
          <w:tcPr>
            <w:tcW w:w="1904" w:type="dxa"/>
          </w:tcPr>
          <w:p w:rsidR="003C524F" w:rsidRPr="00935F21" w:rsidRDefault="003C524F" w:rsidP="003C5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rtve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1979 </w:t>
            </w:r>
            <w:r w:rsidRPr="00935F21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3947" w:type="dxa"/>
          </w:tcPr>
          <w:p w:rsidR="003C524F" w:rsidRPr="00935F21" w:rsidRDefault="009105EA" w:rsidP="003C5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utopsy based study among cancer patients in </w:t>
            </w:r>
            <w:r w:rsidR="003C524F" w:rsidRPr="00935F21">
              <w:rPr>
                <w:rFonts w:ascii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3499" w:type="dxa"/>
          </w:tcPr>
          <w:p w:rsidR="003C524F" w:rsidRPr="00935F21" w:rsidRDefault="009105EA" w:rsidP="003C5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agnosis was uncertain in 1 in 4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ses  </w:t>
            </w:r>
            <w:r w:rsidR="003C524F" w:rsidRPr="00935F2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="003C524F" w:rsidRPr="00935F21">
              <w:rPr>
                <w:rFonts w:ascii="Times New Roman" w:hAnsi="Times New Roman" w:cs="Times New Roman"/>
                <w:sz w:val="24"/>
                <w:szCs w:val="24"/>
              </w:rPr>
              <w:t>25%)</w:t>
            </w:r>
          </w:p>
        </w:tc>
      </w:tr>
      <w:tr w:rsidR="003020DB" w:rsidRPr="00935F21" w:rsidTr="0007223E">
        <w:tc>
          <w:tcPr>
            <w:tcW w:w="1904" w:type="dxa"/>
          </w:tcPr>
          <w:p w:rsidR="003020DB" w:rsidRPr="00935F21" w:rsidRDefault="003020DB" w:rsidP="003020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osso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1989 </w:t>
            </w:r>
            <w:r w:rsidR="009105EA"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 w:rsidRPr="00935F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47" w:type="dxa"/>
          </w:tcPr>
          <w:p w:rsidR="003020DB" w:rsidRPr="00935F21" w:rsidRDefault="009105EA" w:rsidP="003020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 hospital internal medicine unit, Israel</w:t>
            </w:r>
          </w:p>
        </w:tc>
        <w:tc>
          <w:tcPr>
            <w:tcW w:w="3499" w:type="dxa"/>
          </w:tcPr>
          <w:p w:rsidR="003020DB" w:rsidRPr="009105EA" w:rsidRDefault="009105EA" w:rsidP="009105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% of all admissions to an Internal Medicine department over a 9-year period had diagnostic uncertainty</w:t>
            </w:r>
          </w:p>
        </w:tc>
      </w:tr>
      <w:tr w:rsidR="003020DB" w:rsidRPr="00935F21" w:rsidTr="0007223E">
        <w:tc>
          <w:tcPr>
            <w:tcW w:w="1904" w:type="dxa"/>
          </w:tcPr>
          <w:p w:rsidR="003020DB" w:rsidRPr="00935F21" w:rsidRDefault="003020DB" w:rsidP="003020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untin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1991</w:t>
            </w:r>
            <w:r w:rsidR="00E66692">
              <w:rPr>
                <w:rFonts w:ascii="Times New Roman" w:hAnsi="Times New Roman" w:cs="Times New Roman"/>
                <w:sz w:val="24"/>
                <w:szCs w:val="24"/>
              </w:rPr>
              <w:t>(4</w:t>
            </w:r>
            <w:r w:rsidRPr="00935F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47" w:type="dxa"/>
          </w:tcPr>
          <w:p w:rsidR="003020DB" w:rsidRPr="00935F21" w:rsidRDefault="009678FF" w:rsidP="003020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care</w:t>
            </w:r>
            <w:r w:rsidR="009105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E639A">
              <w:rPr>
                <w:rFonts w:ascii="Times New Roman" w:hAnsi="Times New Roman" w:cs="Times New Roman"/>
                <w:sz w:val="24"/>
                <w:szCs w:val="24"/>
              </w:rPr>
              <w:t>evaluation of patients presenting with chest pain or discomfort, Belgium</w:t>
            </w:r>
          </w:p>
        </w:tc>
        <w:tc>
          <w:tcPr>
            <w:tcW w:w="3499" w:type="dxa"/>
          </w:tcPr>
          <w:p w:rsidR="003020DB" w:rsidRPr="00935F21" w:rsidRDefault="00FE639A" w:rsidP="003020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20% of patients, diagnosis was uncertain at initial evaluation. In 8%, diagnosis was uncertain at final diagnosis.</w:t>
            </w:r>
          </w:p>
        </w:tc>
      </w:tr>
      <w:tr w:rsidR="003020DB" w:rsidRPr="00935F21" w:rsidTr="0007223E">
        <w:tc>
          <w:tcPr>
            <w:tcW w:w="1904" w:type="dxa"/>
          </w:tcPr>
          <w:p w:rsidR="003020DB" w:rsidRPr="00935F21" w:rsidRDefault="003020DB" w:rsidP="003020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ube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1991 </w:t>
            </w:r>
            <w:r w:rsidR="00E66692">
              <w:rPr>
                <w:rFonts w:ascii="Times New Roman" w:hAnsi="Times New Roman" w:cs="Times New Roman"/>
                <w:sz w:val="24"/>
                <w:szCs w:val="24"/>
              </w:rPr>
              <w:t>(5</w:t>
            </w:r>
            <w:r w:rsidRPr="00935F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47" w:type="dxa"/>
          </w:tcPr>
          <w:p w:rsidR="003020DB" w:rsidRPr="00935F21" w:rsidRDefault="00FE639A" w:rsidP="003020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hological diagnosis of renal mass lesion, Scandinavia</w:t>
            </w:r>
          </w:p>
        </w:tc>
        <w:tc>
          <w:tcPr>
            <w:tcW w:w="3499" w:type="dxa"/>
          </w:tcPr>
          <w:p w:rsidR="003020DB" w:rsidRPr="00935F21" w:rsidRDefault="00FE639A" w:rsidP="003020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gnostic uncertainty was present in 19% of lesions.</w:t>
            </w:r>
          </w:p>
        </w:tc>
      </w:tr>
      <w:tr w:rsidR="003020DB" w:rsidRPr="00935F21" w:rsidTr="0007223E">
        <w:tc>
          <w:tcPr>
            <w:tcW w:w="1904" w:type="dxa"/>
          </w:tcPr>
          <w:p w:rsidR="003020DB" w:rsidRPr="00935F21" w:rsidRDefault="003020DB" w:rsidP="003020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ve, 1997 </w:t>
            </w:r>
            <w:r w:rsidR="00E66692">
              <w:rPr>
                <w:rFonts w:ascii="Times New Roman" w:hAnsi="Times New Roman" w:cs="Times New Roman"/>
                <w:sz w:val="24"/>
                <w:szCs w:val="24"/>
              </w:rPr>
              <w:t>(6</w:t>
            </w:r>
            <w:r w:rsidRPr="00935F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47" w:type="dxa"/>
          </w:tcPr>
          <w:p w:rsidR="003020DB" w:rsidRPr="00935F21" w:rsidRDefault="00E66692" w:rsidP="003020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 inpatient setting at an academic medical center, USA</w:t>
            </w:r>
          </w:p>
        </w:tc>
        <w:tc>
          <w:tcPr>
            <w:tcW w:w="3499" w:type="dxa"/>
          </w:tcPr>
          <w:p w:rsidR="003020DB" w:rsidRPr="00935F21" w:rsidRDefault="003020DB" w:rsidP="003020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F21">
              <w:rPr>
                <w:rFonts w:ascii="Times New Roman" w:hAnsi="Times New Roman" w:cs="Times New Roman"/>
                <w:sz w:val="24"/>
                <w:szCs w:val="24"/>
              </w:rPr>
              <w:t>22.8%</w:t>
            </w:r>
            <w:r w:rsidR="00E66692">
              <w:rPr>
                <w:rFonts w:ascii="Times New Roman" w:hAnsi="Times New Roman" w:cs="Times New Roman"/>
                <w:sz w:val="24"/>
                <w:szCs w:val="24"/>
              </w:rPr>
              <w:t xml:space="preserve"> of patients had an uncertain initial admitting diagnosis.</w:t>
            </w:r>
          </w:p>
        </w:tc>
      </w:tr>
      <w:tr w:rsidR="003020DB" w:rsidRPr="00935F21" w:rsidTr="0007223E">
        <w:tc>
          <w:tcPr>
            <w:tcW w:w="1904" w:type="dxa"/>
          </w:tcPr>
          <w:p w:rsidR="003020DB" w:rsidRPr="00935F21" w:rsidRDefault="003020DB" w:rsidP="003020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eijd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2002 </w:t>
            </w:r>
            <w:r w:rsidR="00E66692">
              <w:rPr>
                <w:rFonts w:ascii="Times New Roman" w:hAnsi="Times New Roman" w:cs="Times New Roman"/>
                <w:sz w:val="24"/>
                <w:szCs w:val="24"/>
              </w:rPr>
              <w:t>(7</w:t>
            </w:r>
            <w:r w:rsidRPr="00935F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47" w:type="dxa"/>
          </w:tcPr>
          <w:p w:rsidR="003020DB" w:rsidRPr="00935F21" w:rsidRDefault="00B72E13" w:rsidP="003020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 surgery practice, Netherlands</w:t>
            </w:r>
          </w:p>
        </w:tc>
        <w:tc>
          <w:tcPr>
            <w:tcW w:w="3499" w:type="dxa"/>
          </w:tcPr>
          <w:p w:rsidR="003020DB" w:rsidRPr="00935F21" w:rsidRDefault="003020DB" w:rsidP="003020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F21"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  <w:r w:rsidR="00B72E13">
              <w:rPr>
                <w:rFonts w:ascii="Times New Roman" w:hAnsi="Times New Roman" w:cs="Times New Roman"/>
                <w:sz w:val="24"/>
                <w:szCs w:val="24"/>
              </w:rPr>
              <w:t xml:space="preserve"> of the consultations had diagnostic uncertainty</w:t>
            </w:r>
          </w:p>
        </w:tc>
      </w:tr>
      <w:tr w:rsidR="003020DB" w:rsidRPr="00935F21" w:rsidTr="0007223E">
        <w:tc>
          <w:tcPr>
            <w:tcW w:w="1904" w:type="dxa"/>
          </w:tcPr>
          <w:p w:rsidR="003020DB" w:rsidRPr="00935F21" w:rsidRDefault="003020DB" w:rsidP="003020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F21">
              <w:rPr>
                <w:rFonts w:ascii="Times New Roman" w:hAnsi="Times New Roman" w:cs="Times New Roman"/>
                <w:sz w:val="24"/>
                <w:szCs w:val="24"/>
              </w:rPr>
              <w:t>Sarkar, 2012</w:t>
            </w:r>
            <w:r w:rsidR="00E66692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Pr="00935F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47" w:type="dxa"/>
          </w:tcPr>
          <w:p w:rsidR="003020DB" w:rsidRPr="00935F21" w:rsidRDefault="00B72E13" w:rsidP="003020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3020DB" w:rsidRPr="00935F21">
              <w:rPr>
                <w:rFonts w:ascii="Times New Roman" w:hAnsi="Times New Roman" w:cs="Times New Roman"/>
                <w:sz w:val="24"/>
                <w:szCs w:val="24"/>
              </w:rPr>
              <w:t>ross-sectional physician surve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020DB" w:rsidRPr="00935F21">
              <w:rPr>
                <w:rFonts w:ascii="Times New Roman" w:hAnsi="Times New Roman" w:cs="Times New Roman"/>
                <w:sz w:val="24"/>
                <w:szCs w:val="24"/>
              </w:rPr>
              <w:t>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499" w:type="dxa"/>
          </w:tcPr>
          <w:p w:rsidR="003020DB" w:rsidRPr="00935F21" w:rsidRDefault="00B72E13" w:rsidP="003020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at least 5% of</w:t>
            </w:r>
            <w:r w:rsidR="003020DB" w:rsidRPr="00935F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ses seen by physicians, diagnosis was difficult and possibly uncertain</w:t>
            </w:r>
          </w:p>
        </w:tc>
      </w:tr>
      <w:tr w:rsidR="003020DB" w:rsidRPr="00935F21" w:rsidTr="0007223E">
        <w:tc>
          <w:tcPr>
            <w:tcW w:w="1904" w:type="dxa"/>
          </w:tcPr>
          <w:p w:rsidR="003020DB" w:rsidRPr="00935F21" w:rsidRDefault="003020DB" w:rsidP="003020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aley, 2013 </w:t>
            </w:r>
            <w:r w:rsidR="00E66692">
              <w:rPr>
                <w:rFonts w:ascii="Times New Roman" w:hAnsi="Times New Roman" w:cs="Times New Roman"/>
                <w:sz w:val="24"/>
                <w:szCs w:val="24"/>
              </w:rPr>
              <w:t>(9</w:t>
            </w:r>
            <w:r w:rsidRPr="00935F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47" w:type="dxa"/>
          </w:tcPr>
          <w:p w:rsidR="003020DB" w:rsidRPr="00935F21" w:rsidRDefault="009678FF" w:rsidP="003020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mary care evaluation of patients presenting with acute cough </w:t>
            </w:r>
            <w:r w:rsidR="00B72E13">
              <w:rPr>
                <w:rFonts w:ascii="Times New Roman" w:hAnsi="Times New Roman" w:cs="Times New Roman"/>
                <w:sz w:val="24"/>
                <w:szCs w:val="24"/>
              </w:rPr>
              <w:t>at an academic medical center, USA</w:t>
            </w:r>
          </w:p>
        </w:tc>
        <w:tc>
          <w:tcPr>
            <w:tcW w:w="3499" w:type="dxa"/>
          </w:tcPr>
          <w:p w:rsidR="003020DB" w:rsidRPr="00935F21" w:rsidRDefault="009678FF" w:rsidP="003020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agnostic uncertainty was present in </w:t>
            </w:r>
            <w:r w:rsidR="003020DB" w:rsidRPr="00935F21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patient visits. </w:t>
            </w:r>
          </w:p>
        </w:tc>
      </w:tr>
    </w:tbl>
    <w:p w:rsidR="00B753B9" w:rsidRPr="00935F21" w:rsidRDefault="00B753B9" w:rsidP="00935F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35F21" w:rsidRDefault="00935F21">
      <w:pPr>
        <w:spacing w:after="160" w:line="259" w:lineRule="auto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br w:type="page"/>
      </w:r>
    </w:p>
    <w:p w:rsidR="00935F21" w:rsidRPr="00935F21" w:rsidRDefault="00935F21" w:rsidP="00935F21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935F21">
        <w:rPr>
          <w:rFonts w:ascii="Times New Roman" w:hAnsi="Times New Roman" w:cs="Times New Roman"/>
          <w:b/>
          <w:noProof/>
          <w:sz w:val="24"/>
          <w:szCs w:val="24"/>
        </w:rPr>
        <w:t xml:space="preserve">Supplemental Figure: </w:t>
      </w:r>
      <w:r w:rsidRPr="00935F21">
        <w:rPr>
          <w:rFonts w:ascii="Times New Roman" w:hAnsi="Times New Roman" w:cs="Times New Roman"/>
          <w:b/>
          <w:bCs/>
          <w:sz w:val="24"/>
          <w:szCs w:val="24"/>
        </w:rPr>
        <w:t xml:space="preserve">Hypothetical Scale of Diagnostic Uncertainty perceived by a physician diagnosing a specific patient at a particular point in </w:t>
      </w:r>
      <w:proofErr w:type="gramStart"/>
      <w:r w:rsidRPr="00935F21">
        <w:rPr>
          <w:rFonts w:ascii="Times New Roman" w:hAnsi="Times New Roman" w:cs="Times New Roman"/>
          <w:b/>
          <w:bCs/>
          <w:sz w:val="24"/>
          <w:szCs w:val="24"/>
        </w:rPr>
        <w:t>tim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>ADDIN RW.CITE{{17297 Hatch,Steven 2016; 16338 Djulbegovic,Benjamin 2011; 16351 Kassirer,JeromeP 1989; 14580 Reichenfeld,HF. 1990}}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3C524F" w:rsidRPr="003C524F">
        <w:rPr>
          <w:rFonts w:ascii="Times New Roman" w:hAnsi="Times New Roman" w:cs="Times New Roman"/>
          <w:b/>
          <w:bCs/>
          <w:sz w:val="24"/>
          <w:szCs w:val="24"/>
        </w:rPr>
        <w:t>(11-13, 19)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p w:rsidR="00935F21" w:rsidRPr="00935F21" w:rsidRDefault="003C524F" w:rsidP="00935F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0CCADEB">
            <wp:extent cx="6409937" cy="257000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9937" cy="25700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35F21" w:rsidRPr="00935F21" w:rsidRDefault="00935F21" w:rsidP="00935F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A42EF" w:rsidRPr="00935F21" w:rsidRDefault="007A42EF" w:rsidP="00935F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A42EF" w:rsidRPr="00935F21" w:rsidRDefault="007A42EF" w:rsidP="00935F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A42EF" w:rsidRPr="00935F21" w:rsidRDefault="007A42EF" w:rsidP="00935F21">
      <w:pPr>
        <w:pStyle w:val="NormalWeb"/>
        <w:spacing w:line="480" w:lineRule="auto"/>
      </w:pPr>
      <w:r w:rsidRPr="00935F21">
        <w:tab/>
      </w:r>
    </w:p>
    <w:p w:rsidR="00935F21" w:rsidRDefault="00935F21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E4898" w:rsidRPr="00935F21" w:rsidRDefault="0035116D" w:rsidP="00935F21">
      <w:pPr>
        <w:tabs>
          <w:tab w:val="left" w:pos="151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5F21">
        <w:rPr>
          <w:rFonts w:ascii="Times New Roman" w:hAnsi="Times New Roman" w:cs="Times New Roman"/>
          <w:sz w:val="24"/>
          <w:szCs w:val="24"/>
        </w:rPr>
        <w:t>References</w:t>
      </w:r>
    </w:p>
    <w:p w:rsidR="003C524F" w:rsidRPr="003C524F" w:rsidRDefault="0035116D" w:rsidP="003C524F">
      <w:pPr>
        <w:pStyle w:val="NormalWeb"/>
      </w:pPr>
      <w:r w:rsidRPr="00935F21">
        <w:fldChar w:fldCharType="begin"/>
      </w:r>
      <w:r w:rsidR="003C524F">
        <w:instrText>ADDIN RW.BIB</w:instrText>
      </w:r>
      <w:r w:rsidRPr="00935F21">
        <w:fldChar w:fldCharType="separate"/>
      </w:r>
      <w:r w:rsidR="003C524F" w:rsidRPr="003C524F">
        <w:t xml:space="preserve">1. Anstee BH, Fleminger JJ. Diagnosis 'uncertain': A follow-up study. Br J Psychiatry. 1977 Dec;131:592-8. Available from: </w:t>
      </w:r>
    </w:p>
    <w:p w:rsidR="003C524F" w:rsidRPr="003C524F" w:rsidRDefault="003C524F" w:rsidP="003C524F">
      <w:pPr>
        <w:pStyle w:val="NormalWeb"/>
      </w:pPr>
      <w:r w:rsidRPr="003C524F">
        <w:t xml:space="preserve">2. Hartveit F. Autopsy findings in cases with a clinically uncertain cancer diagnosis. J Pathol. 1979 Nov;129(3):111-9. Available from: </w:t>
      </w:r>
    </w:p>
    <w:p w:rsidR="003C524F" w:rsidRPr="003C524F" w:rsidRDefault="003C524F" w:rsidP="003C524F">
      <w:pPr>
        <w:pStyle w:val="NormalWeb"/>
      </w:pPr>
      <w:r w:rsidRPr="003C524F">
        <w:t xml:space="preserve">3. Lossos I, Israeli A, Zajicek G, Berry EM. Diagnosis deferred--the clinical spectrum of diagnostic uncertainty. J Clin Epidemiol. 1989;42(7):649-57. Available from: </w:t>
      </w:r>
    </w:p>
    <w:p w:rsidR="003C524F" w:rsidRPr="003C524F" w:rsidRDefault="003C524F" w:rsidP="003C524F">
      <w:pPr>
        <w:pStyle w:val="NormalWeb"/>
      </w:pPr>
      <w:r w:rsidRPr="003C524F">
        <w:t xml:space="preserve">4. Buntinx F, Truyen J, Embrechts P, Moreel G, Peeters R. Chest pain: An evaluation of the initial diagnosis made by 25 flemish general practitioners. Fam Pract. 1991 Jun;8(2):121-4. Available from: </w:t>
      </w:r>
    </w:p>
    <w:p w:rsidR="003C524F" w:rsidRPr="003C524F" w:rsidRDefault="003C524F" w:rsidP="003C524F">
      <w:pPr>
        <w:pStyle w:val="NormalWeb"/>
      </w:pPr>
      <w:r w:rsidRPr="003C524F">
        <w:t xml:space="preserve">5. Haubek A, Lundorf E, Lauridsen KN. Diagnostic strategy in renal mass lesions. Scand J Urol Nephrol Suppl. 1991;137:35-9. Available from: </w:t>
      </w:r>
    </w:p>
    <w:p w:rsidR="003C524F" w:rsidRPr="003C524F" w:rsidRDefault="003C524F" w:rsidP="003C524F">
      <w:pPr>
        <w:pStyle w:val="NormalWeb"/>
      </w:pPr>
      <w:r w:rsidRPr="003C524F">
        <w:t xml:space="preserve">6. Lave JR, Bankowitz RA, Hughes-Cromwick P, Giuse NB. Diagnostic certainty and hospital resource use. Cost Qual Q J. 1997 26-32; quiz 46;3(3):22; Ju-23. </w:t>
      </w:r>
    </w:p>
    <w:p w:rsidR="003C524F" w:rsidRPr="003C524F" w:rsidRDefault="003C524F" w:rsidP="003C524F">
      <w:pPr>
        <w:pStyle w:val="NormalWeb"/>
      </w:pPr>
      <w:r w:rsidRPr="003C524F">
        <w:t xml:space="preserve">7. van der Weijden T, van Bokhoven MA, Dinant G, van Hasselt CM, Grol RPTM. Understanding laboratory testing in diagnostic uncertainty: A qualitative study in general practice. Br J Gen Pract. 2002 Dec;52(485):974-80. </w:t>
      </w:r>
    </w:p>
    <w:p w:rsidR="003C524F" w:rsidRPr="003C524F" w:rsidRDefault="003C524F" w:rsidP="003C524F">
      <w:pPr>
        <w:pStyle w:val="NormalWeb"/>
      </w:pPr>
      <w:r w:rsidRPr="003C524F">
        <w:t>8. Sarkar U, Bonacum D, Strull W, Spitzmueller C, Jin N, Lopez A, Giardina TD, Meyer AN, Singh H. Challenges of making a diagnosis in the outpatient setting: A multi-site survey of primary care physicians. BMJ Qual Saf. 2012 Aug;21(8):641-8.</w:t>
      </w:r>
    </w:p>
    <w:p w:rsidR="003C524F" w:rsidRPr="003C524F" w:rsidRDefault="003C524F" w:rsidP="003C524F">
      <w:pPr>
        <w:pStyle w:val="NormalWeb"/>
      </w:pPr>
      <w:r w:rsidRPr="003C524F">
        <w:t>9. Whaley LE, Businger AC, Dempsey PP, Linder JA. Visit complexity, diagnostic uncertainty, and antibiotic prescribing for acute cough in primary care: A retrospective study. BMC family practice. 2013;14(1):1.</w:t>
      </w:r>
    </w:p>
    <w:p w:rsidR="003C524F" w:rsidRPr="003C524F" w:rsidRDefault="003C524F" w:rsidP="003C524F">
      <w:pPr>
        <w:pStyle w:val="NormalWeb"/>
      </w:pPr>
      <w:r w:rsidRPr="003C524F">
        <w:t xml:space="preserve">10. Allman RM, Steinberg EP, Keruly JC, Dans PE. Physician tolerance for uncertainty. use of liver-spleen scans to detect metastases. JAMA. 1985 Jul 12;254(2):246-8. </w:t>
      </w:r>
    </w:p>
    <w:p w:rsidR="003C524F" w:rsidRPr="003C524F" w:rsidRDefault="003C524F" w:rsidP="003C524F">
      <w:pPr>
        <w:pStyle w:val="NormalWeb"/>
      </w:pPr>
      <w:r w:rsidRPr="003C524F">
        <w:t>11. Kassirer JP. Our stubborn quest for diagnostic certainty. N Engl J Med. 1989;320(22):1489-91.</w:t>
      </w:r>
    </w:p>
    <w:p w:rsidR="003C524F" w:rsidRPr="003C524F" w:rsidRDefault="003C524F" w:rsidP="003C524F">
      <w:pPr>
        <w:pStyle w:val="NormalWeb"/>
      </w:pPr>
      <w:r w:rsidRPr="003C524F">
        <w:t>12. Hatch, S. Snowball in a Blizzard: A Physician's Notes on Uncertainty in Medicine. Basic Books; 2016.</w:t>
      </w:r>
    </w:p>
    <w:p w:rsidR="003C524F" w:rsidRPr="003C524F" w:rsidRDefault="003C524F" w:rsidP="003C524F">
      <w:pPr>
        <w:pStyle w:val="NormalWeb"/>
      </w:pPr>
      <w:r w:rsidRPr="003C524F">
        <w:t xml:space="preserve">13. Reichenfeld HF. Certainty versus uncertainty in psychiatric diagnosis. Psychiatr J Univ Ott. 1990 Nov;15(4):189-93. </w:t>
      </w:r>
    </w:p>
    <w:p w:rsidR="003C524F" w:rsidRPr="003C524F" w:rsidRDefault="003C524F" w:rsidP="003C524F">
      <w:pPr>
        <w:pStyle w:val="NormalWeb"/>
      </w:pPr>
      <w:r w:rsidRPr="003C524F">
        <w:t>14. Heneghan C, Glasziou P, Thompson M, Rose P, Balla J, Lasserson D, Scott C, Perera R. Diagnostic strategies used in primary care. BMJ. 2009 Apr 20;338:b946.</w:t>
      </w:r>
    </w:p>
    <w:p w:rsidR="003C524F" w:rsidRPr="003C524F" w:rsidRDefault="003C524F" w:rsidP="003C524F">
      <w:pPr>
        <w:pStyle w:val="NormalWeb"/>
      </w:pPr>
      <w:r w:rsidRPr="003C524F">
        <w:t>15. Weinstein MC, Fineberg HV. Clinical decision analysis. . 1980</w:t>
      </w:r>
    </w:p>
    <w:p w:rsidR="003C524F" w:rsidRPr="003C524F" w:rsidRDefault="003C524F" w:rsidP="003C524F">
      <w:pPr>
        <w:pStyle w:val="NormalWeb"/>
      </w:pPr>
      <w:r w:rsidRPr="003C524F">
        <w:t>16. Pauker SG, Kassirer JP. Therapeutic decision making: A cost-benefit analysis. N Engl J Med. 1975;293(5):229-34.</w:t>
      </w:r>
    </w:p>
    <w:p w:rsidR="003C524F" w:rsidRPr="003C524F" w:rsidRDefault="003C524F" w:rsidP="003C524F">
      <w:pPr>
        <w:pStyle w:val="NormalWeb"/>
      </w:pPr>
      <w:r w:rsidRPr="003C524F">
        <w:t>17. Eisenberg JM, Hershey JC. Derived thresholds. determining the diagnostic probabilities at which clinicians initiate testing and treatment. Med Decis Making. 1983;3(2):155-68.</w:t>
      </w:r>
    </w:p>
    <w:p w:rsidR="003C524F" w:rsidRPr="003C524F" w:rsidRDefault="003C524F" w:rsidP="003C524F">
      <w:pPr>
        <w:pStyle w:val="NormalWeb"/>
      </w:pPr>
      <w:r w:rsidRPr="003C524F">
        <w:t>18. Zaat JO, van Eijk JT. General practitioners' uncertainty, risk preference, and use of laboratory tests. Med Care. 1992 Sep;30(9):846-54.</w:t>
      </w:r>
    </w:p>
    <w:p w:rsidR="003C524F" w:rsidRPr="003C524F" w:rsidRDefault="003C524F" w:rsidP="003C524F">
      <w:pPr>
        <w:pStyle w:val="NormalWeb"/>
      </w:pPr>
      <w:r w:rsidRPr="003C524F">
        <w:t>19. Djulbegovic B, Hozo I, Greenland S. Uncertainty in clinical medicine. Philosophy of Medicine. 2011;16:299.</w:t>
      </w:r>
    </w:p>
    <w:p w:rsidR="0035116D" w:rsidRPr="00935F21" w:rsidRDefault="003C524F" w:rsidP="003C524F">
      <w:pPr>
        <w:rPr>
          <w:rFonts w:ascii="Times New Roman" w:hAnsi="Times New Roman" w:cs="Times New Roman"/>
          <w:sz w:val="24"/>
          <w:szCs w:val="24"/>
        </w:rPr>
      </w:pPr>
      <w:r w:rsidRPr="003C524F">
        <w:rPr>
          <w:rFonts w:ascii="Times New Roman" w:eastAsia="Times New Roman" w:hAnsi="Times New Roman" w:cs="Times New Roman"/>
          <w:sz w:val="24"/>
        </w:rPr>
        <w:t> </w:t>
      </w:r>
      <w:r w:rsidR="0035116D" w:rsidRPr="00935F21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5116D" w:rsidRPr="00935F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664786"/>
    <w:multiLevelType w:val="hybridMultilevel"/>
    <w:tmpl w:val="30B62A9E"/>
    <w:lvl w:ilvl="0" w:tplc="1E58602E">
      <w:start w:val="1"/>
      <w:numFmt w:val="decimal"/>
      <w:lvlText w:val="%1."/>
      <w:lvlJc w:val="left"/>
      <w:pPr>
        <w:ind w:left="855" w:hanging="49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636B"/>
    <w:rsid w:val="00053185"/>
    <w:rsid w:val="000570E4"/>
    <w:rsid w:val="00064B4F"/>
    <w:rsid w:val="0007223E"/>
    <w:rsid w:val="00087050"/>
    <w:rsid w:val="00101688"/>
    <w:rsid w:val="00105BD9"/>
    <w:rsid w:val="00165A39"/>
    <w:rsid w:val="001764AB"/>
    <w:rsid w:val="00195BE2"/>
    <w:rsid w:val="001C70AC"/>
    <w:rsid w:val="001D5BC4"/>
    <w:rsid w:val="001D644E"/>
    <w:rsid w:val="001F5F60"/>
    <w:rsid w:val="002229C4"/>
    <w:rsid w:val="00222FBB"/>
    <w:rsid w:val="00230D4E"/>
    <w:rsid w:val="00272A97"/>
    <w:rsid w:val="002A5C5C"/>
    <w:rsid w:val="002A7474"/>
    <w:rsid w:val="002B50A0"/>
    <w:rsid w:val="002C24FD"/>
    <w:rsid w:val="002D1A91"/>
    <w:rsid w:val="003020DB"/>
    <w:rsid w:val="00316ACD"/>
    <w:rsid w:val="00333630"/>
    <w:rsid w:val="003459EA"/>
    <w:rsid w:val="0035116D"/>
    <w:rsid w:val="003A1135"/>
    <w:rsid w:val="003A4FD2"/>
    <w:rsid w:val="003B2ED7"/>
    <w:rsid w:val="003C524F"/>
    <w:rsid w:val="003C6B0B"/>
    <w:rsid w:val="003E636B"/>
    <w:rsid w:val="00400325"/>
    <w:rsid w:val="00432DD6"/>
    <w:rsid w:val="004418AE"/>
    <w:rsid w:val="00463DAD"/>
    <w:rsid w:val="00464A66"/>
    <w:rsid w:val="00465E09"/>
    <w:rsid w:val="00477465"/>
    <w:rsid w:val="00477B07"/>
    <w:rsid w:val="00486BEE"/>
    <w:rsid w:val="004B343F"/>
    <w:rsid w:val="004C7ABF"/>
    <w:rsid w:val="004E738C"/>
    <w:rsid w:val="004F1E7C"/>
    <w:rsid w:val="005036AE"/>
    <w:rsid w:val="00521A09"/>
    <w:rsid w:val="00534032"/>
    <w:rsid w:val="005618A8"/>
    <w:rsid w:val="005708AA"/>
    <w:rsid w:val="00583ECA"/>
    <w:rsid w:val="005935CF"/>
    <w:rsid w:val="005A5702"/>
    <w:rsid w:val="005A779B"/>
    <w:rsid w:val="005B52A5"/>
    <w:rsid w:val="005C648E"/>
    <w:rsid w:val="005E59E9"/>
    <w:rsid w:val="005F28B9"/>
    <w:rsid w:val="005F6CFD"/>
    <w:rsid w:val="00601AB8"/>
    <w:rsid w:val="00613E81"/>
    <w:rsid w:val="00622749"/>
    <w:rsid w:val="00627B5F"/>
    <w:rsid w:val="00645B34"/>
    <w:rsid w:val="00673EE9"/>
    <w:rsid w:val="00693C46"/>
    <w:rsid w:val="006A3806"/>
    <w:rsid w:val="006B5ADA"/>
    <w:rsid w:val="006C0868"/>
    <w:rsid w:val="006C5E59"/>
    <w:rsid w:val="006F04C6"/>
    <w:rsid w:val="00700390"/>
    <w:rsid w:val="00704727"/>
    <w:rsid w:val="007073DF"/>
    <w:rsid w:val="007346F2"/>
    <w:rsid w:val="00746D09"/>
    <w:rsid w:val="007A42EF"/>
    <w:rsid w:val="007A471E"/>
    <w:rsid w:val="007B2F68"/>
    <w:rsid w:val="007C2220"/>
    <w:rsid w:val="007C75A4"/>
    <w:rsid w:val="007E282A"/>
    <w:rsid w:val="00803238"/>
    <w:rsid w:val="00804D5E"/>
    <w:rsid w:val="008205BD"/>
    <w:rsid w:val="00822E4F"/>
    <w:rsid w:val="00844CD7"/>
    <w:rsid w:val="00866CD2"/>
    <w:rsid w:val="00877E49"/>
    <w:rsid w:val="00880254"/>
    <w:rsid w:val="0089200D"/>
    <w:rsid w:val="00896ED9"/>
    <w:rsid w:val="008A116A"/>
    <w:rsid w:val="008A48B6"/>
    <w:rsid w:val="008A7D92"/>
    <w:rsid w:val="00902D4F"/>
    <w:rsid w:val="009105EA"/>
    <w:rsid w:val="00917CA5"/>
    <w:rsid w:val="00920B37"/>
    <w:rsid w:val="00926ADD"/>
    <w:rsid w:val="0093286D"/>
    <w:rsid w:val="009350A5"/>
    <w:rsid w:val="00935F21"/>
    <w:rsid w:val="00946511"/>
    <w:rsid w:val="0096434C"/>
    <w:rsid w:val="009678FF"/>
    <w:rsid w:val="009811D2"/>
    <w:rsid w:val="009A4D7B"/>
    <w:rsid w:val="009D3717"/>
    <w:rsid w:val="00A07709"/>
    <w:rsid w:val="00A16530"/>
    <w:rsid w:val="00A23B31"/>
    <w:rsid w:val="00A324D9"/>
    <w:rsid w:val="00A5773D"/>
    <w:rsid w:val="00A64A8C"/>
    <w:rsid w:val="00A83357"/>
    <w:rsid w:val="00A91652"/>
    <w:rsid w:val="00AB3C39"/>
    <w:rsid w:val="00AD0C24"/>
    <w:rsid w:val="00AD694D"/>
    <w:rsid w:val="00AE1664"/>
    <w:rsid w:val="00AE3D2E"/>
    <w:rsid w:val="00B21CC5"/>
    <w:rsid w:val="00B470CF"/>
    <w:rsid w:val="00B60A4B"/>
    <w:rsid w:val="00B72E13"/>
    <w:rsid w:val="00B753B9"/>
    <w:rsid w:val="00B773AD"/>
    <w:rsid w:val="00B848FD"/>
    <w:rsid w:val="00B91A85"/>
    <w:rsid w:val="00B954F3"/>
    <w:rsid w:val="00BA6BF2"/>
    <w:rsid w:val="00BD7325"/>
    <w:rsid w:val="00BE4898"/>
    <w:rsid w:val="00C06C1D"/>
    <w:rsid w:val="00C1288E"/>
    <w:rsid w:val="00C24574"/>
    <w:rsid w:val="00C26BD5"/>
    <w:rsid w:val="00C456B0"/>
    <w:rsid w:val="00C717B8"/>
    <w:rsid w:val="00CE2D17"/>
    <w:rsid w:val="00D05D1E"/>
    <w:rsid w:val="00D12672"/>
    <w:rsid w:val="00D225C8"/>
    <w:rsid w:val="00D2427D"/>
    <w:rsid w:val="00D27A0D"/>
    <w:rsid w:val="00D5339F"/>
    <w:rsid w:val="00D544D1"/>
    <w:rsid w:val="00D97A12"/>
    <w:rsid w:val="00DB42C8"/>
    <w:rsid w:val="00DF0E31"/>
    <w:rsid w:val="00DF4423"/>
    <w:rsid w:val="00E22653"/>
    <w:rsid w:val="00E44194"/>
    <w:rsid w:val="00E637A2"/>
    <w:rsid w:val="00E66692"/>
    <w:rsid w:val="00E66970"/>
    <w:rsid w:val="00E86B9E"/>
    <w:rsid w:val="00E87A99"/>
    <w:rsid w:val="00E94B85"/>
    <w:rsid w:val="00EE7DA7"/>
    <w:rsid w:val="00F32998"/>
    <w:rsid w:val="00F74959"/>
    <w:rsid w:val="00F74DC0"/>
    <w:rsid w:val="00FB4336"/>
    <w:rsid w:val="00FC6C38"/>
    <w:rsid w:val="00FE1A5D"/>
    <w:rsid w:val="00FE2387"/>
    <w:rsid w:val="00FE6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05C8CA-A01C-4D3E-82A9-E6FE667EF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42E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A42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42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42E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42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2E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7A42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7A42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5116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105EA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E6669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3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0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5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2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37</Words>
  <Characters>5915</Characters>
  <Application>Microsoft Office Word</Application>
  <DocSecurity>4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/>
  <LinksUpToDate>false</LinksUpToDate>
  <CharactersWithSpaces>6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Viraj Bhise</dc:creator>
  <cp:keywords/>
  <dc:description/>
  <cp:lastModifiedBy>Clarkson, Jenni R.</cp:lastModifiedBy>
  <cp:revision>2</cp:revision>
  <dcterms:created xsi:type="dcterms:W3CDTF">2017-08-04T14:57:00Z</dcterms:created>
  <dcterms:modified xsi:type="dcterms:W3CDTF">2017-08-04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3659</vt:lpwstr>
  </property>
  <property fmtid="{D5CDD505-2E9C-101B-9397-08002B2CF9AE}" pid="3" name="WnCSubscriberId">
    <vt:lpwstr>1412</vt:lpwstr>
  </property>
  <property fmtid="{D5CDD505-2E9C-101B-9397-08002B2CF9AE}" pid="4" name="WnCOutputStyleId">
    <vt:lpwstr>14</vt:lpwstr>
  </property>
  <property fmtid="{D5CDD505-2E9C-101B-9397-08002B2CF9AE}" pid="5" name="RWProductId">
    <vt:lpwstr>WnC</vt:lpwstr>
  </property>
  <property fmtid="{D5CDD505-2E9C-101B-9397-08002B2CF9AE}" pid="6" name="WnC4Folder">
    <vt:lpwstr>Documents///MS#22498r1_SupplementalFiles</vt:lpwstr>
  </property>
</Properties>
</file>